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081"/>
        <w:tblW w:w="13950" w:type="dxa"/>
        <w:tblLayout w:type="fixed"/>
        <w:tblLook w:val="04A0" w:firstRow="1" w:lastRow="0" w:firstColumn="1" w:lastColumn="0" w:noHBand="0" w:noVBand="1"/>
      </w:tblPr>
      <w:tblGrid>
        <w:gridCol w:w="2790"/>
        <w:gridCol w:w="1350"/>
        <w:gridCol w:w="1710"/>
        <w:gridCol w:w="990"/>
        <w:gridCol w:w="1710"/>
        <w:gridCol w:w="990"/>
        <w:gridCol w:w="1710"/>
        <w:gridCol w:w="990"/>
        <w:gridCol w:w="1710"/>
      </w:tblGrid>
      <w:tr w:rsidR="00DB045D" w:rsidRPr="00A211DE" w:rsidTr="004647EE">
        <w:trPr>
          <w:trHeight w:val="203"/>
        </w:trPr>
        <w:tc>
          <w:tcPr>
            <w:tcW w:w="27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DB045D" w:rsidRPr="00A211DE" w:rsidRDefault="00DB045D" w:rsidP="00DB045D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 w:rsidRPr="001D171D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DB045D" w:rsidRPr="00610161" w:rsidRDefault="00DB045D" w:rsidP="00DB045D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Direct provis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DB045D" w:rsidRPr="00FD63E9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collect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>vs.</w:t>
            </w:r>
          </w:p>
          <w:p w:rsidR="00DB045D" w:rsidRPr="00FD63E9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Standard-of-car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provision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DB045D" w:rsidRPr="00FD63E9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>collection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045D" w:rsidRPr="008E6C9E" w:rsidRDefault="00DB045D" w:rsidP="00DB045D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Joint significance test</w:t>
            </w:r>
          </w:p>
        </w:tc>
      </w:tr>
      <w:tr w:rsidR="00DB045D" w:rsidRPr="00A211DE" w:rsidTr="004647EE">
        <w:trPr>
          <w:trHeight w:val="203"/>
        </w:trPr>
        <w:tc>
          <w:tcPr>
            <w:tcW w:w="27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045D" w:rsidRPr="00A211DE" w:rsidRDefault="00DB045D" w:rsidP="00DB045D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DB045D" w:rsidRDefault="00DB045D" w:rsidP="00DB045D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ssessment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DB045D" w:rsidRPr="00610161" w:rsidRDefault="00DB045D" w:rsidP="00DB045D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045D" w:rsidRPr="00610161" w:rsidRDefault="00DB045D" w:rsidP="00DB045D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045D" w:rsidRPr="008E6C9E" w:rsidRDefault="00DB045D" w:rsidP="00DB045D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p-</w:t>
            </w:r>
            <w:r>
              <w:rPr>
                <w:rFonts w:cstheme="minorHAnsi"/>
                <w:b/>
                <w:sz w:val="22"/>
                <w:szCs w:val="22"/>
              </w:rPr>
              <w:t>value</w:t>
            </w:r>
          </w:p>
        </w:tc>
      </w:tr>
      <w:tr w:rsidR="00DB045D" w:rsidRPr="00A211DE" w:rsidTr="004647EE">
        <w:trPr>
          <w:trHeight w:val="325"/>
        </w:trPr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spacing w:after="60"/>
              <w:rPr>
                <w:rFonts w:cstheme="minorHAnsi"/>
                <w:b/>
                <w:i/>
                <w:sz w:val="22"/>
                <w:szCs w:val="22"/>
              </w:rPr>
            </w:pPr>
            <w:r w:rsidRPr="00432A45">
              <w:rPr>
                <w:rFonts w:cstheme="minorHAnsi"/>
                <w:b/>
                <w:i/>
                <w:sz w:val="22"/>
                <w:szCs w:val="22"/>
              </w:rPr>
              <w:t xml:space="preserve">HIV testing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045D" w:rsidRPr="00A211DE" w:rsidTr="004647EE">
        <w:trPr>
          <w:trHeight w:val="62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</w:t>
            </w:r>
          </w:p>
          <w:p w:rsidR="00DB045D" w:rsidRPr="005B0B19" w:rsidRDefault="00DB045D" w:rsidP="00DB045D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past month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Pr="00847FC6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9 (1.00-1.66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5 (1.08-1.69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 (0.75-1.21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5</w:t>
            </w:r>
          </w:p>
        </w:tc>
      </w:tr>
      <w:tr w:rsidR="00DB045D" w:rsidRPr="00A211DE" w:rsidTr="004647EE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ested for HIV </w:t>
            </w:r>
          </w:p>
          <w:p w:rsidR="00DB045D" w:rsidRPr="005B0B19" w:rsidRDefault="00DB045D" w:rsidP="00DB045D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past 3 months)</w:t>
            </w:r>
            <w:r w:rsidRPr="0050283C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Pr="00847FC6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6 (1.14-1.40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0 (1.07-1.34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6 (0.97-1.14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DB045D" w:rsidRPr="00A211DE" w:rsidTr="004647EE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726F84" w:rsidRDefault="00DB045D" w:rsidP="00DB045D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sed an HIV self-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Pr="005B0B19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1 (1.03-1.19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DB045D" w:rsidRPr="00A211DE" w:rsidTr="004647EE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726F84" w:rsidRDefault="00DB045D" w:rsidP="00DB045D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at a facility</w:t>
            </w:r>
            <w:r w:rsidRPr="00CA7DB7"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Pr="005B0B19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 (0.12-0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6 (0.20-0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7 (0.43-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DB045D" w:rsidRPr="00A211DE" w:rsidTr="004647EE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HIV-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Pr="005B0B19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075C21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 (0.55-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0 (0.95-2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8 (0.38-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3</w:t>
            </w:r>
          </w:p>
        </w:tc>
      </w:tr>
      <w:tr w:rsidR="00DB045D" w:rsidRPr="00A211DE" w:rsidTr="004647EE">
        <w:trPr>
          <w:trHeight w:val="32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45D" w:rsidRPr="005B0B19" w:rsidRDefault="00DB045D" w:rsidP="00DB045D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Pr="00847FC6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045D" w:rsidRPr="00A211DE" w:rsidTr="004647EE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ught medical care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045D" w:rsidRPr="00847FC6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2 (0.49-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 (0.60-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4 (0.48-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37</w:t>
            </w:r>
          </w:p>
        </w:tc>
      </w:tr>
      <w:tr w:rsidR="00DB045D" w:rsidRPr="00A211DE" w:rsidTr="004647EE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:rsidR="00DB045D" w:rsidRPr="00847FC6" w:rsidRDefault="00DB045D" w:rsidP="00DB045D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 (0.43-1.7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 (0.50-1.8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B045D" w:rsidRPr="00432A45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 (0.46-1.7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B045D" w:rsidRDefault="00DB045D" w:rsidP="00DB045D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25</w:t>
            </w:r>
          </w:p>
        </w:tc>
      </w:tr>
    </w:tbl>
    <w:p w:rsidR="000F6457" w:rsidRDefault="00DB045D" w:rsidP="00CC0560">
      <w:pPr>
        <w:rPr>
          <w:b/>
        </w:rPr>
      </w:pPr>
      <w:r>
        <w:rPr>
          <w:rFonts w:cstheme="minorHAnsi"/>
          <w:b/>
        </w:rPr>
        <w:t xml:space="preserve"> S</w:t>
      </w:r>
      <w:r w:rsidRPr="00DB045D">
        <w:rPr>
          <w:rFonts w:cstheme="minorHAnsi"/>
          <w:b/>
        </w:rPr>
        <w:t xml:space="preserve">7 Table. </w:t>
      </w:r>
      <w:r w:rsidR="00DD27D2">
        <w:rPr>
          <w:b/>
        </w:rPr>
        <w:t>Sensitivity analysis: N</w:t>
      </w:r>
      <w:r w:rsidRPr="00DB045D">
        <w:rPr>
          <w:b/>
        </w:rPr>
        <w:t xml:space="preserve">oncumulative </w:t>
      </w:r>
      <w:r w:rsidR="00DD27D2">
        <w:rPr>
          <w:b/>
        </w:rPr>
        <w:t>outcomes at</w:t>
      </w:r>
      <w:bookmarkStart w:id="0" w:name="_GoBack"/>
      <w:bookmarkEnd w:id="0"/>
      <w:r w:rsidRPr="00DB045D">
        <w:rPr>
          <w:b/>
        </w:rPr>
        <w:t xml:space="preserve"> 4 months. RR, risk ratio</w:t>
      </w:r>
      <w:r>
        <w:rPr>
          <w:b/>
        </w:rPr>
        <w:t>.</w:t>
      </w:r>
    </w:p>
    <w:p w:rsidR="00DB045D" w:rsidRDefault="00DB045D" w:rsidP="00DB045D">
      <w:pPr>
        <w:rPr>
          <w:rFonts w:cstheme="minorHAnsi"/>
          <w:sz w:val="20"/>
          <w:szCs w:val="20"/>
        </w:rPr>
      </w:pPr>
      <w:r>
        <w:rPr>
          <w:b/>
        </w:rPr>
        <w:t xml:space="preserve"> </w:t>
      </w: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</w:t>
      </w:r>
      <w:r w:rsidRPr="00AC3BE8">
        <w:rPr>
          <w:rFonts w:cstheme="minorHAnsi"/>
          <w:sz w:val="20"/>
          <w:szCs w:val="20"/>
        </w:rPr>
        <w:t>ultilevel mixed e</w:t>
      </w:r>
      <w:r>
        <w:rPr>
          <w:rFonts w:cstheme="minorHAnsi"/>
          <w:sz w:val="20"/>
          <w:szCs w:val="20"/>
        </w:rPr>
        <w:t xml:space="preserve">ffects generalized linear models (Poisson distribution, log link, robust standard errors), study arm fixed effect, peer educator </w:t>
      </w:r>
      <w:r w:rsidRPr="00AC3BE8">
        <w:rPr>
          <w:rFonts w:cstheme="minorHAnsi"/>
          <w:sz w:val="20"/>
          <w:szCs w:val="20"/>
        </w:rPr>
        <w:t xml:space="preserve">random </w:t>
      </w:r>
      <w:r>
        <w:rPr>
          <w:rFonts w:cstheme="minorHAnsi"/>
          <w:sz w:val="20"/>
          <w:szCs w:val="20"/>
        </w:rPr>
        <w:t>effect; intention-to-treat analyses.</w:t>
      </w:r>
    </w:p>
    <w:p w:rsidR="00DB045D" w:rsidRDefault="00DB045D" w:rsidP="00DB045D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 xml:space="preserve">All testing and linkage to care outcomes self-reported since the 1-month assessment. </w:t>
      </w:r>
    </w:p>
    <w:p w:rsidR="00DB045D" w:rsidRPr="008E02E6" w:rsidRDefault="00DB045D" w:rsidP="00DB045D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8E02E6">
        <w:rPr>
          <w:rFonts w:cstheme="minorHAnsi"/>
          <w:sz w:val="20"/>
          <w:szCs w:val="20"/>
        </w:rPr>
        <w:t xml:space="preserve">Facility-based </w:t>
      </w:r>
      <w:r>
        <w:rPr>
          <w:rFonts w:cstheme="minorHAnsi"/>
          <w:sz w:val="20"/>
          <w:szCs w:val="20"/>
        </w:rPr>
        <w:t>HIV testing included</w:t>
      </w:r>
      <w:r w:rsidRPr="008E02E6">
        <w:rPr>
          <w:rFonts w:cstheme="minorHAnsi"/>
          <w:sz w:val="20"/>
          <w:szCs w:val="20"/>
        </w:rPr>
        <w:t xml:space="preserve"> private and public healthcare facilities.</w:t>
      </w:r>
    </w:p>
    <w:p w:rsidR="00DB045D" w:rsidRDefault="00DB045D" w:rsidP="00DB045D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Pr="000B30EF">
        <w:rPr>
          <w:rFonts w:cstheme="minorHAnsi"/>
          <w:sz w:val="20"/>
          <w:szCs w:val="20"/>
        </w:rPr>
        <w:t xml:space="preserve">For these outcomes, participants had to report </w:t>
      </w:r>
      <w:proofErr w:type="gramStart"/>
      <w:r w:rsidRPr="000B30EF">
        <w:rPr>
          <w:rFonts w:cstheme="minorHAnsi"/>
          <w:sz w:val="20"/>
          <w:szCs w:val="20"/>
        </w:rPr>
        <w:t>both testing HIV positive and seeking HIV-related medical care or</w:t>
      </w:r>
      <w:proofErr w:type="gramEnd"/>
      <w:r w:rsidRPr="000B30EF">
        <w:rPr>
          <w:rFonts w:cstheme="minorHAnsi"/>
          <w:sz w:val="20"/>
          <w:szCs w:val="20"/>
        </w:rPr>
        <w:t xml:space="preserve"> initiating ART</w:t>
      </w:r>
      <w:r>
        <w:rPr>
          <w:rFonts w:cstheme="minorHAnsi"/>
          <w:sz w:val="20"/>
          <w:szCs w:val="20"/>
        </w:rPr>
        <w:t xml:space="preserve">. These outcomes were measured among all participants randomized, as defined by an intention-to-treat analysis.  </w:t>
      </w:r>
    </w:p>
    <w:p w:rsidR="00DB045D" w:rsidRDefault="00DB045D" w:rsidP="00CC0560"/>
    <w:sectPr w:rsidR="00DB045D" w:rsidSect="00170337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A61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0337"/>
    <w:rsid w:val="00171A2F"/>
    <w:rsid w:val="00173E57"/>
    <w:rsid w:val="001745BD"/>
    <w:rsid w:val="001768AF"/>
    <w:rsid w:val="00176913"/>
    <w:rsid w:val="00176B70"/>
    <w:rsid w:val="001814FD"/>
    <w:rsid w:val="001830BE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0FE2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3DE7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667D7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0FA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47EE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16C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55B0"/>
    <w:rsid w:val="005968E9"/>
    <w:rsid w:val="005A0F5E"/>
    <w:rsid w:val="005A1789"/>
    <w:rsid w:val="005A1FB9"/>
    <w:rsid w:val="005A4CE0"/>
    <w:rsid w:val="005A7656"/>
    <w:rsid w:val="005A7DFF"/>
    <w:rsid w:val="005B0E0D"/>
    <w:rsid w:val="005B26F1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34ED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378F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3884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2034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16BA0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3EDC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206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8AE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A7DB7"/>
    <w:rsid w:val="00CB007F"/>
    <w:rsid w:val="00CB3D04"/>
    <w:rsid w:val="00CB3E6D"/>
    <w:rsid w:val="00CB67A5"/>
    <w:rsid w:val="00CB7E7C"/>
    <w:rsid w:val="00CC0560"/>
    <w:rsid w:val="00CC1E6E"/>
    <w:rsid w:val="00CC418F"/>
    <w:rsid w:val="00CC7045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1B7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0430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45D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27D2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43FB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25</cp:revision>
  <dcterms:created xsi:type="dcterms:W3CDTF">2017-09-28T19:19:00Z</dcterms:created>
  <dcterms:modified xsi:type="dcterms:W3CDTF">2017-11-23T08:42:00Z</dcterms:modified>
</cp:coreProperties>
</file>